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B8214" w14:textId="139314B2" w:rsidR="007B1861" w:rsidRPr="007B1861" w:rsidRDefault="007B1861" w:rsidP="007B1861">
      <w:r w:rsidRPr="007B1861">
        <w:rPr>
          <w:b/>
          <w:bCs/>
        </w:rPr>
        <w:t xml:space="preserve">Supplemental Table </w:t>
      </w:r>
      <w:r w:rsidR="002231C3">
        <w:rPr>
          <w:b/>
          <w:bCs/>
        </w:rPr>
        <w:t>6</w:t>
      </w:r>
      <w:r w:rsidRPr="007B1861">
        <w:rPr>
          <w:b/>
          <w:bCs/>
        </w:rPr>
        <w:t xml:space="preserve">. </w:t>
      </w:r>
      <w:r w:rsidRPr="007B1861">
        <w:t>Units in equations</w:t>
      </w:r>
    </w:p>
    <w:p w14:paraId="1AEA1967" w14:textId="77777777" w:rsidR="007B1861" w:rsidRPr="007B1861" w:rsidRDefault="007B1861" w:rsidP="007B186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39"/>
        <w:gridCol w:w="2510"/>
      </w:tblGrid>
      <w:tr w:rsidR="007B1861" w:rsidRPr="007B1861" w14:paraId="53F80429" w14:textId="77777777" w:rsidTr="007B1861">
        <w:tc>
          <w:tcPr>
            <w:tcW w:w="4439" w:type="dxa"/>
            <w:shd w:val="clear" w:color="auto" w:fill="D9D9D9" w:themeFill="background1" w:themeFillShade="D9"/>
          </w:tcPr>
          <w:p w14:paraId="21DD399F" w14:textId="77777777" w:rsidR="007B1861" w:rsidRPr="007B1861" w:rsidRDefault="007B1861" w:rsidP="007B1861">
            <w:pPr>
              <w:spacing w:after="160" w:line="259" w:lineRule="auto"/>
              <w:jc w:val="center"/>
              <w:rPr>
                <w:b/>
                <w:bCs/>
              </w:rPr>
            </w:pPr>
            <w:r w:rsidRPr="007B1861">
              <w:rPr>
                <w:b/>
                <w:bCs/>
              </w:rPr>
              <w:t>Parameter</w:t>
            </w:r>
          </w:p>
        </w:tc>
        <w:tc>
          <w:tcPr>
            <w:tcW w:w="2510" w:type="dxa"/>
            <w:shd w:val="clear" w:color="auto" w:fill="D9D9D9" w:themeFill="background1" w:themeFillShade="D9"/>
          </w:tcPr>
          <w:p w14:paraId="3EF83AE4" w14:textId="77777777" w:rsidR="007B1861" w:rsidRPr="007B1861" w:rsidRDefault="007B1861" w:rsidP="007B1861">
            <w:pPr>
              <w:spacing w:after="160" w:line="259" w:lineRule="auto"/>
              <w:jc w:val="center"/>
              <w:rPr>
                <w:b/>
                <w:bCs/>
              </w:rPr>
            </w:pPr>
            <w:r w:rsidRPr="007B1861">
              <w:rPr>
                <w:b/>
                <w:bCs/>
              </w:rPr>
              <w:t>Units</w:t>
            </w:r>
          </w:p>
        </w:tc>
      </w:tr>
      <w:tr w:rsidR="007B1861" w:rsidRPr="007B1861" w14:paraId="500AE302" w14:textId="77777777" w:rsidTr="007B1861">
        <w:tc>
          <w:tcPr>
            <w:tcW w:w="4439" w:type="dxa"/>
          </w:tcPr>
          <w:p w14:paraId="6CC46FBC" w14:textId="3149E161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46FF6D24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nM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41E26933" w14:textId="77777777" w:rsidTr="007B1861">
        <w:tc>
          <w:tcPr>
            <w:tcW w:w="4439" w:type="dxa"/>
          </w:tcPr>
          <w:p w14:paraId="4CB390E7" w14:textId="0E302EAF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1FCACB35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nM</w:t>
            </w:r>
            <w:r w:rsidRPr="007B1861">
              <w:rPr>
                <w:vertAlign w:val="superscript"/>
              </w:rPr>
              <w:t>-1</w:t>
            </w:r>
            <w:r w:rsidRPr="007B1861">
              <w:t>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6567250D" w14:textId="77777777" w:rsidTr="007B1861">
        <w:tc>
          <w:tcPr>
            <w:tcW w:w="4439" w:type="dxa"/>
          </w:tcPr>
          <w:p w14:paraId="25EAA52B" w14:textId="48E5A77A" w:rsidR="007B1861" w:rsidRPr="007B1861" w:rsidRDefault="007B1861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δ</m:t>
              </m:r>
            </m:oMath>
            <w:r w:rsidRPr="007B1861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2510" w:type="dxa"/>
          </w:tcPr>
          <w:p w14:paraId="35CF1BB8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790880C8" w14:textId="77777777" w:rsidTr="007B1861">
        <w:tc>
          <w:tcPr>
            <w:tcW w:w="4439" w:type="dxa"/>
          </w:tcPr>
          <w:p w14:paraId="4105614D" w14:textId="599A0085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10" w:type="dxa"/>
          </w:tcPr>
          <w:p w14:paraId="0672B14D" w14:textId="77777777" w:rsidR="007B1861" w:rsidRPr="007B1861" w:rsidRDefault="007B1861" w:rsidP="007B1861">
            <w:pPr>
              <w:spacing w:after="160" w:line="259" w:lineRule="auto"/>
              <w:jc w:val="center"/>
              <w:rPr>
                <w:vertAlign w:val="superscript"/>
              </w:rPr>
            </w:pPr>
            <w:r w:rsidRPr="007B1861">
              <w:t>nM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36D93D90" w14:textId="77777777" w:rsidTr="007B1861">
        <w:tc>
          <w:tcPr>
            <w:tcW w:w="4439" w:type="dxa"/>
          </w:tcPr>
          <w:p w14:paraId="56416022" w14:textId="5BA52748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10" w:type="dxa"/>
          </w:tcPr>
          <w:p w14:paraId="2511CC59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nM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011100ED" w14:textId="77777777" w:rsidTr="007B1861">
        <w:tc>
          <w:tcPr>
            <w:tcW w:w="4439" w:type="dxa"/>
          </w:tcPr>
          <w:p w14:paraId="471B7EE0" w14:textId="383A1BEE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10" w:type="dxa"/>
          </w:tcPr>
          <w:p w14:paraId="04DF2EBF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nM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76FCE5EB" w14:textId="77777777" w:rsidTr="007B1861">
        <w:tc>
          <w:tcPr>
            <w:tcW w:w="4439" w:type="dxa"/>
          </w:tcPr>
          <w:p w14:paraId="045D25AB" w14:textId="5D319C71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10" w:type="dxa"/>
          </w:tcPr>
          <w:p w14:paraId="047AD2FD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2FF7658F" w14:textId="77777777" w:rsidTr="007B1861">
        <w:tc>
          <w:tcPr>
            <w:tcW w:w="4439" w:type="dxa"/>
          </w:tcPr>
          <w:p w14:paraId="5F0D572A" w14:textId="7F6B960D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10" w:type="dxa"/>
          </w:tcPr>
          <w:p w14:paraId="1DD5D920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h</w:t>
            </w:r>
            <w:r w:rsidRPr="007B1861">
              <w:rPr>
                <w:vertAlign w:val="superscript"/>
              </w:rPr>
              <w:t>-1</w:t>
            </w:r>
          </w:p>
        </w:tc>
      </w:tr>
      <w:tr w:rsidR="007B1861" w:rsidRPr="007B1861" w14:paraId="09992F5B" w14:textId="77777777" w:rsidTr="007B1861">
        <w:tc>
          <w:tcPr>
            <w:tcW w:w="4439" w:type="dxa"/>
          </w:tcPr>
          <w:p w14:paraId="40FFFCFC" w14:textId="1ACE816F" w:rsidR="007B1861" w:rsidRPr="007B1861" w:rsidRDefault="002231C3" w:rsidP="007B1861">
            <w:pPr>
              <w:spacing w:after="160" w:line="259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10" w:type="dxa"/>
          </w:tcPr>
          <w:p w14:paraId="379927D0" w14:textId="77777777" w:rsidR="007B1861" w:rsidRPr="007B1861" w:rsidRDefault="007B1861" w:rsidP="007B1861">
            <w:pPr>
              <w:spacing w:after="160" w:line="259" w:lineRule="auto"/>
              <w:jc w:val="center"/>
            </w:pPr>
            <w:r w:rsidRPr="007B1861">
              <w:t>h</w:t>
            </w:r>
            <w:r w:rsidRPr="007B1861">
              <w:rPr>
                <w:vertAlign w:val="superscript"/>
              </w:rPr>
              <w:t>-1</w:t>
            </w:r>
          </w:p>
        </w:tc>
      </w:tr>
    </w:tbl>
    <w:p w14:paraId="54BA72E6" w14:textId="77777777" w:rsidR="007B1861" w:rsidRPr="007B1861" w:rsidRDefault="007B1861" w:rsidP="007B1861"/>
    <w:p w14:paraId="0FD6CE47" w14:textId="77777777" w:rsidR="007B1861" w:rsidRPr="007B1861" w:rsidRDefault="007B1861" w:rsidP="007B1861">
      <w:r w:rsidRPr="007B1861">
        <w:t>*Units for all decay parameters</w:t>
      </w:r>
    </w:p>
    <w:p w14:paraId="3EB442C6" w14:textId="77777777" w:rsidR="007B1861" w:rsidRPr="007B1861" w:rsidRDefault="007B1861" w:rsidP="007B1861"/>
    <w:p w14:paraId="764CFA01" w14:textId="77777777" w:rsidR="0059136C" w:rsidRDefault="0059136C"/>
    <w:sectPr w:rsidR="0059136C" w:rsidSect="004366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861"/>
    <w:rsid w:val="002231C3"/>
    <w:rsid w:val="0059136C"/>
    <w:rsid w:val="007B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8E96"/>
  <w15:chartTrackingRefBased/>
  <w15:docId w15:val="{D3E8E7AD-525A-453A-8125-AD91BE48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B18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B1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Shapiro</dc:creator>
  <cp:keywords/>
  <dc:description/>
  <cp:lastModifiedBy>Maxwell Shapiro</cp:lastModifiedBy>
  <cp:revision>2</cp:revision>
  <dcterms:created xsi:type="dcterms:W3CDTF">2020-09-25T20:36:00Z</dcterms:created>
  <dcterms:modified xsi:type="dcterms:W3CDTF">2021-03-13T16:07:00Z</dcterms:modified>
</cp:coreProperties>
</file>